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5B6C0" w14:textId="77777777" w:rsidR="005A4C8A" w:rsidRPr="00DF4967" w:rsidRDefault="005A4C8A" w:rsidP="005A4C8A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DF496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 S2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bCs/>
          <w:color w:val="000000"/>
          <w:sz w:val="24"/>
          <w:szCs w:val="24"/>
        </w:rPr>
        <w:t>Summary statistics of sRNA libraries of milRN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s</w:t>
      </w:r>
    </w:p>
    <w:tbl>
      <w:tblPr>
        <w:tblpPr w:leftFromText="180" w:rightFromText="180" w:vertAnchor="page" w:horzAnchor="margin" w:tblpXSpec="right" w:tblpY="2056"/>
        <w:tblW w:w="7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"/>
        <w:gridCol w:w="3207"/>
        <w:gridCol w:w="536"/>
        <w:gridCol w:w="699"/>
        <w:gridCol w:w="616"/>
        <w:gridCol w:w="550"/>
        <w:gridCol w:w="441"/>
        <w:gridCol w:w="442"/>
        <w:gridCol w:w="567"/>
      </w:tblGrid>
      <w:tr w:rsidR="005A4C8A" w:rsidRPr="00450038" w14:paraId="6A3CD73A" w14:textId="77777777" w:rsidTr="00CE20AB">
        <w:trPr>
          <w:trHeight w:val="30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14:paraId="6660D590" w14:textId="77777777" w:rsidR="005A4C8A" w:rsidRPr="00450038" w:rsidRDefault="005A4C8A" w:rsidP="00CE20A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191" w:type="dxa"/>
            <w:vMerge w:val="restart"/>
            <w:shd w:val="clear" w:color="auto" w:fill="auto"/>
            <w:noWrap/>
            <w:vAlign w:val="center"/>
          </w:tcPr>
          <w:p w14:paraId="2BEDF238" w14:textId="77777777" w:rsidR="005A4C8A" w:rsidRPr="00450038" w:rsidRDefault="005A4C8A" w:rsidP="00CE20A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ilRNA 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ence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vAlign w:val="center"/>
          </w:tcPr>
          <w:p w14:paraId="62722050" w14:textId="77777777" w:rsidR="005A4C8A" w:rsidRPr="00450038" w:rsidRDefault="005A4C8A" w:rsidP="00CE20A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3235" w:type="dxa"/>
            <w:gridSpan w:val="6"/>
            <w:shd w:val="clear" w:color="auto" w:fill="auto"/>
            <w:noWrap/>
            <w:vAlign w:val="center"/>
          </w:tcPr>
          <w:p w14:paraId="4F4E9253" w14:textId="77777777" w:rsidR="005A4C8A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5D6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malized read cou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4505E4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script per mill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TPM)</w:t>
            </w:r>
          </w:p>
        </w:tc>
      </w:tr>
      <w:tr w:rsidR="005A4C8A" w:rsidRPr="00450038" w14:paraId="7A78A135" w14:textId="77777777" w:rsidTr="00CE20AB">
        <w:trPr>
          <w:trHeight w:val="300"/>
        </w:trPr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3B19B05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1" w:type="dxa"/>
            <w:vMerge/>
            <w:shd w:val="clear" w:color="auto" w:fill="auto"/>
            <w:noWrap/>
            <w:vAlign w:val="center"/>
            <w:hideMark/>
          </w:tcPr>
          <w:p w14:paraId="638E3B5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  <w:vAlign w:val="center"/>
            <w:hideMark/>
          </w:tcPr>
          <w:p w14:paraId="6287549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vMerge w:val="restart"/>
            <w:shd w:val="clear" w:color="auto" w:fill="auto"/>
            <w:noWrap/>
            <w:vAlign w:val="center"/>
          </w:tcPr>
          <w:p w14:paraId="7CC60D55" w14:textId="77777777" w:rsidR="005A4C8A" w:rsidRPr="00450038" w:rsidRDefault="005A4C8A" w:rsidP="00CE20A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nidia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</w:tcPr>
          <w:p w14:paraId="54FA7136" w14:textId="77777777" w:rsidR="005A4C8A" w:rsidRPr="00450038" w:rsidRDefault="005A4C8A" w:rsidP="00CE20A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elia</w:t>
            </w:r>
          </w:p>
        </w:tc>
        <w:tc>
          <w:tcPr>
            <w:tcW w:w="1952" w:type="dxa"/>
            <w:gridSpan w:val="4"/>
            <w:shd w:val="clear" w:color="auto" w:fill="auto"/>
            <w:noWrap/>
            <w:vAlign w:val="center"/>
          </w:tcPr>
          <w:p w14:paraId="26D5FDD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me (h) in wheat</w:t>
            </w:r>
            <w:r w:rsidR="000A32F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pikes</w:t>
            </w:r>
          </w:p>
        </w:tc>
      </w:tr>
      <w:tr w:rsidR="005A4C8A" w:rsidRPr="00450038" w14:paraId="712DCC8E" w14:textId="77777777" w:rsidTr="00CE20AB">
        <w:trPr>
          <w:trHeight w:val="30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14:paraId="00CD689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1" w:type="dxa"/>
            <w:vMerge/>
            <w:shd w:val="clear" w:color="auto" w:fill="auto"/>
            <w:noWrap/>
            <w:vAlign w:val="center"/>
          </w:tcPr>
          <w:p w14:paraId="63331A5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  <w:vAlign w:val="center"/>
          </w:tcPr>
          <w:p w14:paraId="3A86442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vMerge/>
            <w:shd w:val="clear" w:color="auto" w:fill="auto"/>
            <w:noWrap/>
            <w:vAlign w:val="center"/>
          </w:tcPr>
          <w:p w14:paraId="4BF0D16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vMerge/>
            <w:shd w:val="clear" w:color="auto" w:fill="auto"/>
            <w:noWrap/>
            <w:vAlign w:val="center"/>
          </w:tcPr>
          <w:p w14:paraId="709F0CD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</w:tcPr>
          <w:p w14:paraId="20BCE14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91A87B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9D4DF5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896D2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5A4C8A" w:rsidRPr="00450038" w14:paraId="0270ACA3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50D5DC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CD41879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GGTATGGTGTAGTGGCT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FBBD11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51585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13.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2B7CF0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59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08E71A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7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AAD4E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BB7905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2855C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6D412FF1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9B92CD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65B950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TCATAGAAATTAGGGC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71BE4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9DB09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C8C61E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095AF7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79577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F1E993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E903B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7C3BFCA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D918E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3B9E16F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AGAAAGTGAGCTAACCAGG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AE4A82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12A0A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2A9F60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D4FDF1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2DE43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7983B9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2D93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0A6673B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BA173D6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0BE5AF37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AGCAGAACAGAACAAAGAAGA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57F75A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D027C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D93076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C8F31B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73F22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1DC1D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A2691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3F71B0AF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D30E09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DCE53A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GTGCTGGACGACGAC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F6CD69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D71F28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771959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B854B7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AD5DF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F9992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7451C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78525181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93F34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1E9C6F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ATAGCAGGAGGAACCCC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838E9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02C11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EB5DDE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20EC54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BB21C6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F7F0A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7728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7EE2F576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0DAA3E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C48C10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ATTGTAGAGTGCGGCGG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22CFD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8D175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7C55E7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9C4D5D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4D5DB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104A6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3626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A8322B9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EFAD38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7CD53932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CAGACTGTTAATGCGTTGGCCG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003D0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323E2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986A39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D3E16B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FB56C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23D15E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7DA08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3BF7EBFF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D7CCFA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78DF6E61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GTTATGGGTGGGATACGGGC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E9A7E1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7E4261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697777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BCDC70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59FC8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390FD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0CA2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18EDF88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256776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02FEDAD6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GAGCGGTGATTGATCAAG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61DE35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A8334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C479D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A81E63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6AD5E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9BEE2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0C511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1908F43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1221C87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74AD42C1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GTACGGGCGGGTTGCGG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E6D80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F97BC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50F2E5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2722C9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125FE1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9192C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B958C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41151E6C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D4A845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06486258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CGGTTGGTAGAGGGCG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F1867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9BF409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91CD84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2A1572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998B0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782C6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BDAC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4DE1CFFB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3CE10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492F5C2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GAGAGGCTGAGTAGAG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EAF03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0F290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A6D03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E8E5E1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6BC743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C3567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DA0AE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3BDA729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AF4BEA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4A41F649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GAGGAGGAGGAGGAGGAGG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92399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B8455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3494BF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DF3F40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E5C4A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B6FEB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73CA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4D30A11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DC28BF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B81364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GAGGGTGTGGAGAGG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0D66F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833EBA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AE3F19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5B7B66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DD35C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65F60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9B59D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E97C0E0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35EA0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426086D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GATTGAGGTGGGGGTGGT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2257C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C8D329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FD9F25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733C62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44D30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5FA03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92F39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C5839A0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ECEFCC2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15C37ED6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GGTTATGAGAGCGCG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E5A20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F848DB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B3CF29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C33F15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BE3F9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09A6B6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174FA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C710B47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A7752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46475F8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GGTTTATGTGGATCG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B293EA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8562AE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CB867E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978266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64EF9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484EF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0A552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6A40005D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CA5FA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9C52682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GGAGGCTAGTGGGAAGGAC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B63234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4DB47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110DFF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F6D036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28B69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8F100B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B63C9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3AEF2422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5AEBDE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1F178129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GAGAGTTGATTGGTTTGGTCT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3C2CFB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A8A1A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74EB0F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0E845D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CBBC2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FDA10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724E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6A85B707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49F603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476F7368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CTGTAGATGGCGTTGGTTT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AB3DF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9750DC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A9DD44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3E6350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8C7FF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6170D3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61C31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5211EAB8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CB838D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882834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GTAGTACTTTGTAGCT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1F3FAF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EF8EF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C4CDDF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BEC421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1AF716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9E2D1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35DAA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494CA9F8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4667B93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3A9F6B01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AAGAGGAAGGGATGTGGC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D8CC7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28FFE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7EDC80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81FE4E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A9E21E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87718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B6DB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8527D4D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217A8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2866EC1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GGAGAGTGGCGACGAGAG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F7C97D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9D99FE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CD8D68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5AB094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8FDBF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2F626D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3BC71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5E36D62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9DBDAD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182735B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GGAAAGGCAGTTAACTAGG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905E4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17D72B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32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4A643F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3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98A867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25574D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1.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6F843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5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30095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9.1</w:t>
            </w:r>
          </w:p>
        </w:tc>
      </w:tr>
      <w:tr w:rsidR="005A4C8A" w:rsidRPr="00450038" w14:paraId="57D1CCE0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E7F81C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E2603CA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GTCCGGGTTGCTTCA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6C505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5438B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3105CA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5C072C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FF0D0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A3F19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7966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76245E64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AD96F3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C84BF7E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GTGGGTTGGGAAGAGG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BB32F1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22A25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FBA5EF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BD9D32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86DD4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E2EF2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FCFA8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5A4C8A" w:rsidRPr="00450038" w14:paraId="30A64375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460F7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6CD6E0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ACTAAAGAGCAGAGTACATA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01E16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D2FDE8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078421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08C923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D35AB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4C2AE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167C2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42503741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769E11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629AE5B7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AGATGGCCGAGTTGGTT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6B7AE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57504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1AEA12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36969A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07EC2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0FACFD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04056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67F1DC3B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6495C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1FD1B82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GGTGGTGGTTGAGAATGA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91612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4880C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F818FA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8703A4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4789C5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13B58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283E7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1CCCA7E8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9AC4A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00785415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ACTGTGGTCTAGTTGG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3E495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8FC8A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2106E7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B69ABB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EE938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9DA2E3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7ED56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</w:tr>
      <w:tr w:rsidR="005A4C8A" w:rsidRPr="00450038" w14:paraId="7B7F4614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52359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6DDC93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GCAGTGGCAGAGTGGTCT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7C2004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E4EA4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9FD9CA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16FCF9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7AD527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500D1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12EF9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7009DA5B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CB06A9F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76F72B4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ATAGGAGAAAGACACACGAGC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43401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FFA121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AD54DD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4186D06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81B6E4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6341C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E9BB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4C8A" w:rsidRPr="00450038" w14:paraId="00B27BFD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50ACB72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4A2BADF4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GACTAAAGAGCAGAGTACATA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BD45CE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2BB35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78C2A10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7365B4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B58F78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1DDBF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8CD41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A4C8A" w:rsidRPr="00450038" w14:paraId="560D1027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4B3A67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130C62AE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CTTCGGACTCAGCAGGC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32634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18AD1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AB4E13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8319622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59804D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9BDDA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3BED8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A4C8A" w:rsidRPr="00450038" w14:paraId="1BD5F7A9" w14:textId="77777777" w:rsidTr="00CE20AB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E317E09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mil-</w:t>
            </w: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5BBCFF40" w14:textId="77777777" w:rsidR="005A4C8A" w:rsidRPr="00450038" w:rsidRDefault="005A4C8A" w:rsidP="00CE20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GCGATTCAATTCATCTTT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C992E3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8FBAE5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401A9D9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EDDCEAF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4EFC4C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31B8AA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62F6B" w14:textId="77777777" w:rsidR="005A4C8A" w:rsidRPr="00450038" w:rsidRDefault="005A4C8A" w:rsidP="00CE2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003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6466F851" w14:textId="77777777" w:rsidR="005A4C8A" w:rsidRPr="005A4C8A" w:rsidRDefault="005A4C8A" w:rsidP="006253A3">
      <w:pPr>
        <w:widowControl/>
        <w:jc w:val="left"/>
      </w:pPr>
      <w:bookmarkStart w:id="0" w:name="_GoBack"/>
      <w:bookmarkEnd w:id="0"/>
    </w:p>
    <w:sectPr w:rsidR="005A4C8A" w:rsidRPr="005A4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87F4B" w14:textId="77777777" w:rsidR="004943E6" w:rsidRDefault="004943E6" w:rsidP="008E1881">
      <w:r>
        <w:separator/>
      </w:r>
    </w:p>
  </w:endnote>
  <w:endnote w:type="continuationSeparator" w:id="0">
    <w:p w14:paraId="2C83807A" w14:textId="77777777" w:rsidR="004943E6" w:rsidRDefault="004943E6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A99BB" w14:textId="77777777" w:rsidR="004943E6" w:rsidRDefault="004943E6" w:rsidP="008E1881">
      <w:r>
        <w:separator/>
      </w:r>
    </w:p>
  </w:footnote>
  <w:footnote w:type="continuationSeparator" w:id="0">
    <w:p w14:paraId="5CEF091E" w14:textId="77777777" w:rsidR="004943E6" w:rsidRDefault="004943E6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5334C"/>
    <w:rsid w:val="000A32F8"/>
    <w:rsid w:val="000D0E30"/>
    <w:rsid w:val="001E40EC"/>
    <w:rsid w:val="00256606"/>
    <w:rsid w:val="00265C24"/>
    <w:rsid w:val="00322202"/>
    <w:rsid w:val="004028B9"/>
    <w:rsid w:val="00432697"/>
    <w:rsid w:val="00451F22"/>
    <w:rsid w:val="004529E3"/>
    <w:rsid w:val="004943E6"/>
    <w:rsid w:val="004A0CF4"/>
    <w:rsid w:val="004F2212"/>
    <w:rsid w:val="005A4C8A"/>
    <w:rsid w:val="005F53DD"/>
    <w:rsid w:val="006253A3"/>
    <w:rsid w:val="00625D58"/>
    <w:rsid w:val="00691801"/>
    <w:rsid w:val="007D60EA"/>
    <w:rsid w:val="00802337"/>
    <w:rsid w:val="00810D78"/>
    <w:rsid w:val="00874E6F"/>
    <w:rsid w:val="008B35CB"/>
    <w:rsid w:val="008C6617"/>
    <w:rsid w:val="008E1881"/>
    <w:rsid w:val="008F1325"/>
    <w:rsid w:val="008F5CDD"/>
    <w:rsid w:val="00936AEF"/>
    <w:rsid w:val="009760FD"/>
    <w:rsid w:val="00A02A0F"/>
    <w:rsid w:val="00A54E07"/>
    <w:rsid w:val="00B26239"/>
    <w:rsid w:val="00B85840"/>
    <w:rsid w:val="00BF69FD"/>
    <w:rsid w:val="00C46B81"/>
    <w:rsid w:val="00CB6AAD"/>
    <w:rsid w:val="00CD3D21"/>
    <w:rsid w:val="00DB62C6"/>
    <w:rsid w:val="00DD7D1A"/>
    <w:rsid w:val="00EC71C3"/>
    <w:rsid w:val="00F44459"/>
    <w:rsid w:val="00F54054"/>
    <w:rsid w:val="00F7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1039C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42:00Z</dcterms:created>
  <dcterms:modified xsi:type="dcterms:W3CDTF">2019-05-23T08:43:00Z</dcterms:modified>
</cp:coreProperties>
</file>